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5CE" w:rsidRDefault="00800758" w:rsidP="004925C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925CE" w:rsidRPr="00C81C2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.</w:t>
      </w:r>
      <w:r w:rsidR="004925CE" w:rsidRPr="00C81C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25CE">
        <w:rPr>
          <w:rFonts w:ascii="Times New Roman" w:hAnsi="Times New Roman" w:cs="Times New Roman"/>
          <w:b/>
          <w:sz w:val="24"/>
          <w:szCs w:val="24"/>
        </w:rPr>
        <w:t xml:space="preserve">Nuclear-encoded OXPHOS </w:t>
      </w:r>
      <w:r w:rsidR="00704D7A">
        <w:rPr>
          <w:rFonts w:ascii="Times New Roman" w:hAnsi="Times New Roman" w:cs="Times New Roman"/>
          <w:b/>
          <w:sz w:val="24"/>
          <w:szCs w:val="24"/>
        </w:rPr>
        <w:t xml:space="preserve">related </w:t>
      </w:r>
      <w:r w:rsidR="004925CE">
        <w:rPr>
          <w:rFonts w:ascii="Times New Roman" w:hAnsi="Times New Roman" w:cs="Times New Roman"/>
          <w:b/>
          <w:sz w:val="24"/>
          <w:szCs w:val="24"/>
        </w:rPr>
        <w:t xml:space="preserve">genes </w:t>
      </w:r>
      <w:r w:rsidR="004925CE" w:rsidRPr="00C81C2C">
        <w:rPr>
          <w:rFonts w:ascii="Times New Roman" w:hAnsi="Times New Roman" w:cs="Times New Roman"/>
          <w:b/>
          <w:sz w:val="24"/>
          <w:szCs w:val="24"/>
        </w:rPr>
        <w:t>with significa</w:t>
      </w:r>
      <w:r>
        <w:rPr>
          <w:rFonts w:ascii="Times New Roman" w:hAnsi="Times New Roman" w:cs="Times New Roman"/>
          <w:b/>
          <w:sz w:val="24"/>
          <w:szCs w:val="24"/>
        </w:rPr>
        <w:t>nt differential expression (FDR≤</w:t>
      </w:r>
      <w:r w:rsidR="004925CE" w:rsidRPr="00C81C2C">
        <w:rPr>
          <w:rFonts w:ascii="Times New Roman" w:hAnsi="Times New Roman" w:cs="Times New Roman"/>
          <w:b/>
          <w:sz w:val="24"/>
          <w:szCs w:val="24"/>
        </w:rPr>
        <w:t>0.1</w:t>
      </w:r>
      <w:r w:rsidR="004925CE">
        <w:rPr>
          <w:rFonts w:ascii="Times New Roman" w:hAnsi="Times New Roman" w:cs="Times New Roman"/>
          <w:b/>
          <w:sz w:val="24"/>
          <w:szCs w:val="24"/>
        </w:rPr>
        <w:t>; log</w:t>
      </w:r>
      <w:r w:rsidR="004925CE" w:rsidRPr="004925C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FC≥</w:t>
      </w:r>
      <w:bookmarkStart w:id="0" w:name="_GoBack"/>
      <w:bookmarkEnd w:id="0"/>
      <w:r w:rsidR="004925CE">
        <w:rPr>
          <w:rFonts w:ascii="Times New Roman" w:hAnsi="Times New Roman" w:cs="Times New Roman"/>
          <w:b/>
          <w:sz w:val="24"/>
          <w:szCs w:val="24"/>
        </w:rPr>
        <w:t>0.2</w:t>
      </w:r>
      <w:r w:rsidR="004925CE" w:rsidRPr="00C81C2C">
        <w:rPr>
          <w:rFonts w:ascii="Times New Roman" w:hAnsi="Times New Roman" w:cs="Times New Roman"/>
          <w:b/>
          <w:sz w:val="24"/>
          <w:szCs w:val="24"/>
        </w:rPr>
        <w:t xml:space="preserve">) observed in both </w:t>
      </w:r>
      <w:r w:rsidR="004925CE">
        <w:rPr>
          <w:rFonts w:ascii="Times New Roman" w:hAnsi="Times New Roman" w:cs="Times New Roman"/>
          <w:b/>
          <w:sz w:val="24"/>
          <w:szCs w:val="24"/>
        </w:rPr>
        <w:t xml:space="preserve">rat </w:t>
      </w:r>
      <w:r w:rsidR="004925CE" w:rsidRPr="00C81C2C">
        <w:rPr>
          <w:rFonts w:ascii="Times New Roman" w:hAnsi="Times New Roman" w:cs="Times New Roman"/>
          <w:b/>
          <w:sz w:val="24"/>
          <w:szCs w:val="24"/>
        </w:rPr>
        <w:t>brain structures</w:t>
      </w:r>
      <w:r w:rsidR="004925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25CE" w:rsidRPr="0023677D">
        <w:rPr>
          <w:rFonts w:ascii="Times New Roman" w:hAnsi="Times New Roman" w:cs="Times New Roman"/>
          <w:b/>
          <w:sz w:val="24"/>
          <w:szCs w:val="24"/>
        </w:rPr>
        <w:t>during the 3</w:t>
      </w:r>
      <w:r w:rsidR="004925CE" w:rsidRPr="0023677D">
        <w:rPr>
          <w:rFonts w:ascii="Times New Roman" w:hAnsi="Times New Roman" w:cs="Times New Roman"/>
          <w:b/>
          <w:sz w:val="24"/>
          <w:szCs w:val="24"/>
          <w:vertAlign w:val="superscript"/>
        </w:rPr>
        <w:t>rd</w:t>
      </w:r>
      <w:r w:rsidR="004925CE" w:rsidRPr="0023677D">
        <w:rPr>
          <w:rFonts w:ascii="Times New Roman" w:hAnsi="Times New Roman" w:cs="Times New Roman"/>
          <w:b/>
          <w:sz w:val="24"/>
          <w:szCs w:val="24"/>
        </w:rPr>
        <w:t xml:space="preserve"> day of extinction training</w:t>
      </w:r>
      <w:r w:rsidR="004925CE">
        <w:rPr>
          <w:rFonts w:ascii="Times New Roman" w:hAnsi="Times New Roman" w:cs="Times New Roman"/>
          <w:b/>
          <w:sz w:val="24"/>
          <w:szCs w:val="24"/>
        </w:rPr>
        <w:t xml:space="preserve"> after</w:t>
      </w:r>
      <w:r w:rsidR="004925CE" w:rsidRPr="0023677D">
        <w:rPr>
          <w:rFonts w:ascii="Times New Roman" w:hAnsi="Times New Roman" w:cs="Times New Roman"/>
          <w:b/>
          <w:sz w:val="24"/>
          <w:szCs w:val="24"/>
        </w:rPr>
        <w:t xml:space="preserve"> cocaine self-administration</w:t>
      </w:r>
      <w:r w:rsidR="004925CE">
        <w:rPr>
          <w:rFonts w:ascii="Times New Roman" w:hAnsi="Times New Roman" w:cs="Times New Roman"/>
          <w:b/>
          <w:sz w:val="24"/>
          <w:szCs w:val="24"/>
        </w:rPr>
        <w:t>.</w:t>
      </w:r>
    </w:p>
    <w:p w:rsidR="00704D7A" w:rsidRPr="00704D7A" w:rsidRDefault="00704D7A" w:rsidP="004925CE">
      <w:pPr>
        <w:jc w:val="both"/>
        <w:rPr>
          <w:rFonts w:ascii="Times New Roman" w:hAnsi="Times New Roman" w:cs="Times New Roman"/>
          <w:b/>
        </w:rPr>
      </w:pPr>
      <w:r w:rsidRPr="00704D7A">
        <w:rPr>
          <w:rFonts w:ascii="Times New Roman" w:hAnsi="Times New Roman" w:cs="Times New Roman"/>
          <w:b/>
        </w:rPr>
        <w:t>PREFRONTAL CORTEX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974"/>
        <w:gridCol w:w="7580"/>
        <w:gridCol w:w="861"/>
      </w:tblGrid>
      <w:tr w:rsidR="00704D7A" w:rsidRPr="00704D7A" w:rsidTr="00704D7A">
        <w:trPr>
          <w:trHeight w:val="300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Gene symbol </w:t>
            </w:r>
          </w:p>
        </w:tc>
        <w:tc>
          <w:tcPr>
            <w:tcW w:w="7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Gene name 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</w:t>
            </w: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2</w:t>
            </w: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C</w:t>
            </w:r>
          </w:p>
        </w:tc>
      </w:tr>
      <w:tr w:rsidR="00704D7A" w:rsidRPr="00704D7A" w:rsidTr="00704D7A">
        <w:trPr>
          <w:trHeight w:val="300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iratory chain complex I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alph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, 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1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alph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1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1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alph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, 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13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alph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, 1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alph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, 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3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alph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, 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6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6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alph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, 6 (B14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8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alph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, 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b10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bet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, 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5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b3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bet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b4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bet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b7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bet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, 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b8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bet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c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,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unknown, 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5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c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,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unknown, 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s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NADH dehydrogenase (ubiquinone) Fe-S protein 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s7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NADH dehydrogenase (ubiquinone) Fe-S protein 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5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v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flavoprotein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v3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flavoprotein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3</w:t>
            </w:r>
          </w:p>
        </w:tc>
      </w:tr>
      <w:tr w:rsidR="00704D7A" w:rsidRPr="00704D7A" w:rsidTr="00704D7A">
        <w:trPr>
          <w:trHeight w:val="300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iratory chain complex II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dhc</w:t>
            </w:r>
            <w:proofErr w:type="spellEnd"/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ccinate dehydrogenase complex, subunit C, integral membrane protei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</w:tr>
      <w:tr w:rsidR="00704D7A" w:rsidRPr="00704D7A" w:rsidTr="00704D7A">
        <w:trPr>
          <w:trHeight w:val="300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iratory chain complex III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qcr10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ubiquinol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cytochrome c reductase, complex III subunit X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qcr1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ubiquinol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cytochrome c reductase, complex III subunit XI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qcrc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ubiquinol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cytochrome c reductase core protein I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qcrh</w:t>
            </w:r>
            <w:proofErr w:type="spellEnd"/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ubiquinol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cytochrome c reductase hinge protei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qcrq</w:t>
            </w:r>
            <w:proofErr w:type="spellEnd"/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ubiquinol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cytochrome c reductase, complex III subunit VII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1.0</w:t>
            </w:r>
          </w:p>
        </w:tc>
      </w:tr>
      <w:tr w:rsidR="00704D7A" w:rsidRPr="00704D7A" w:rsidTr="00704D7A">
        <w:trPr>
          <w:trHeight w:val="300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iratory chain complex IV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4i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cytochrome c oxidase subunit IV isoform 2 (lung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5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5a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cytochrome c oxidase, subunit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V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5b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cytochrome c oxidase subunit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Vb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6a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cytochrome c oxidase subunit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VIa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polypeptide 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8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6b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cytochrome c oxidase subunit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VIb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polypeptide 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7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6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cytochrome c oxidase, subunit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VIc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7a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cytochrome c oxidase subunit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VIIa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polypeptide 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7c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cytochrome c oxidase, subunit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VIIc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2.6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8b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cytochrome c oxidase, subunit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VIIIb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6</w:t>
            </w:r>
          </w:p>
        </w:tc>
      </w:tr>
      <w:tr w:rsidR="00704D7A" w:rsidRPr="00704D7A" w:rsidTr="00704D7A">
        <w:trPr>
          <w:trHeight w:val="300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Respiratory chain complex V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tp10d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ATPase, class V, type 10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tp5b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ATP synthase, H+ transporting, mitochondrial F1 complex, beta polypeptid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5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tp5d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ATP synthase, H+ transporting, mitochondrial F1 complex, delta subunit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5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tp5f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ATP synthase, H+ transporting, mitochondrial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Fo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complex, subunit B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tp5g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ATP synthase, H+ transporting, mitochondrial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Fo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complex, subunit C2 (subunit 9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tp5g3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ATP synthase, H+ transporting, mitochondrial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Fo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complex, subunit C3 (subunit 9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9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tp5j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ATP synthase, H+ transporting, mitochondrial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Fo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complex, subunit F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tp5j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ATP synthase, H+ transporting, mitochondrial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Fo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complex, subunit F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tp5l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ATP synthase, H+ transporting, mitochondrial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Fo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complex, subunit G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2</w:t>
            </w:r>
          </w:p>
        </w:tc>
      </w:tr>
      <w:tr w:rsidR="00704D7A" w:rsidRPr="00704D7A" w:rsidTr="00704D7A">
        <w:trPr>
          <w:trHeight w:val="300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nzym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Q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q10b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coenzyme Q10 homolog B (S. cerevisiae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q6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coenzyme Q6 monooxygenas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q9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coenzyme Q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4</w:t>
            </w:r>
          </w:p>
        </w:tc>
      </w:tr>
      <w:tr w:rsidR="00704D7A" w:rsidRPr="00704D7A" w:rsidTr="00704D7A">
        <w:trPr>
          <w:trHeight w:val="300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iratory chain assembly factors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cad9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acyl-CoA dehydrogenase family, member 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tpaf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ATP synthase mitochondrial F1 complex assembly factor 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8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a3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cytochrome C oxidase assembly factor 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a4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cytochrome c oxidase assembly factor 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1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cytochrome c oxidase assembly homolog 11 (yeast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5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14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cytochrome c oxidase assembly protein 1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16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COX16 cytochrome c oxidase assembly homolog (S. cerevisiae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17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COX17 cytochrome c oxidase copper chaperon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18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cytochrome c oxidase assembly protein 1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19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cytochrome c oxidase assembly homolog 19 (S. cerevisiae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csit</w:t>
            </w:r>
            <w:proofErr w:type="spellEnd"/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ECSIT signalling integrator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f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NADH dehydrogenase (ubiquinone) complex I, assembly factor 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f4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NADH dehydrogenase (ubiquinone) complex I, assembly factor 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1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f5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NADH dehydrogenase (ubiquinone) complex I, assembly factor 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f6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NADH dehydrogenase (ubiquinone) complex I, assembly factor 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f7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NADH dehydrogenase (ubiquinone) complex I, assembly factor 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5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co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CO1 cytochrome c oxidase assembly protei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urf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rfeit 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qcc1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ubiquinol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cytochrome c reductase complex assembly factor 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qcc2</w:t>
            </w:r>
          </w:p>
        </w:tc>
        <w:tc>
          <w:tcPr>
            <w:tcW w:w="7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ubiquinol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cytochrome c reductase complex assembly factor 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3</w:t>
            </w:r>
          </w:p>
        </w:tc>
      </w:tr>
    </w:tbl>
    <w:p w:rsidR="00704D7A" w:rsidRPr="00C81C2C" w:rsidRDefault="00704D7A" w:rsidP="004925C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4D7A" w:rsidRDefault="00704D7A">
      <w:pPr>
        <w:rPr>
          <w:rFonts w:ascii="Times New Roman" w:hAnsi="Times New Roman" w:cs="Times New Roman"/>
          <w:b/>
        </w:rPr>
      </w:pPr>
    </w:p>
    <w:p w:rsidR="00704D7A" w:rsidRDefault="00704D7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45D7C" w:rsidRDefault="00704D7A">
      <w:pPr>
        <w:rPr>
          <w:rFonts w:ascii="Times New Roman" w:hAnsi="Times New Roman" w:cs="Times New Roman"/>
          <w:b/>
        </w:rPr>
      </w:pPr>
      <w:r w:rsidRPr="00704D7A">
        <w:rPr>
          <w:rFonts w:ascii="Times New Roman" w:hAnsi="Times New Roman" w:cs="Times New Roman"/>
          <w:b/>
        </w:rPr>
        <w:lastRenderedPageBreak/>
        <w:t>HIPPOCAMPUS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974"/>
        <w:gridCol w:w="6676"/>
        <w:gridCol w:w="861"/>
      </w:tblGrid>
      <w:tr w:rsidR="00704D7A" w:rsidRPr="00704D7A" w:rsidTr="00704D7A">
        <w:trPr>
          <w:trHeight w:val="300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Gene symbol </w:t>
            </w:r>
          </w:p>
        </w:tc>
        <w:tc>
          <w:tcPr>
            <w:tcW w:w="6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Gene nam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</w:t>
            </w: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2</w:t>
            </w: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C</w:t>
            </w:r>
          </w:p>
        </w:tc>
      </w:tr>
      <w:tr w:rsidR="00704D7A" w:rsidRPr="00704D7A" w:rsidTr="00704D7A">
        <w:trPr>
          <w:trHeight w:val="30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iratory chain complex I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10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alph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8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alph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, 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b3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bet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b5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NADH dehydrogenase (ubiquinone) 1 beta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bcomplex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,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</w:tr>
      <w:tr w:rsidR="00704D7A" w:rsidRPr="00704D7A" w:rsidTr="00704D7A">
        <w:trPr>
          <w:trHeight w:val="30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iratory chain complex I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dhc</w:t>
            </w:r>
            <w:proofErr w:type="spellEnd"/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succinate dehydrogenase complex, subunit C, integral membrane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  <w:tr w:rsidR="00704D7A" w:rsidRPr="00704D7A" w:rsidTr="00704D7A">
        <w:trPr>
          <w:trHeight w:val="30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iratory chain complex III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qcrb</w:t>
            </w:r>
            <w:proofErr w:type="spellEnd"/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ubiquinol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cytochrome c reductase binding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5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qcrq</w:t>
            </w:r>
            <w:proofErr w:type="spellEnd"/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ubiquinol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cytochrome c reductase, complex III subunit VI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1.4</w:t>
            </w:r>
          </w:p>
        </w:tc>
      </w:tr>
      <w:tr w:rsidR="00704D7A" w:rsidRPr="00704D7A" w:rsidTr="00704D7A">
        <w:trPr>
          <w:trHeight w:val="30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iratory chain complex I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4i2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cytochrome c oxidase subunit IV isoform 2 (lun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7b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cytochrome c oxidase subunit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VII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7c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cytochrome c oxidase, subunit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VI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8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8a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cytochrome c oxidase subunit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VII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</w:tr>
      <w:tr w:rsidR="00704D7A" w:rsidRPr="00704D7A" w:rsidTr="00704D7A">
        <w:trPr>
          <w:trHeight w:val="30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iratory chain complex V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tp5l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ATP synthase, H+ transporting, mitochondrial </w:t>
            </w: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Fo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complex, subunit 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</w:tr>
      <w:tr w:rsidR="00704D7A" w:rsidRPr="00704D7A" w:rsidTr="00704D7A">
        <w:trPr>
          <w:trHeight w:val="30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nzym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Q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q9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coenzyme Q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  <w:tr w:rsidR="00704D7A" w:rsidRPr="00704D7A" w:rsidTr="00704D7A">
        <w:trPr>
          <w:trHeight w:val="30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iratory chain assembly factors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tpaf2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ATP synthase mitochondrial F1 complex assembly factor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f2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NADH dehydrogenase (ubiquinone) complex I, assembly factor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1.6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f6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NADH dehydrogenase (ubiquinone) complex I, assembly factor 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dufaf7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NADH dehydrogenase (ubiquinone) complex I, assembly factor 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tc19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tetratricopeptide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 xml:space="preserve"> repeat domain 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7</w:t>
            </w:r>
          </w:p>
        </w:tc>
      </w:tr>
      <w:tr w:rsidR="00704D7A" w:rsidRPr="00704D7A" w:rsidTr="00704D7A">
        <w:trPr>
          <w:trHeight w:val="300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qcc1</w:t>
            </w:r>
          </w:p>
        </w:tc>
        <w:tc>
          <w:tcPr>
            <w:tcW w:w="6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ubiquinol</w:t>
            </w:r>
            <w:proofErr w:type="spellEnd"/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cytochrome c reductase complex assembly factor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D7A" w:rsidRPr="00704D7A" w:rsidRDefault="00704D7A" w:rsidP="00704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04D7A">
              <w:rPr>
                <w:rFonts w:ascii="Times New Roman" w:eastAsia="Times New Roman" w:hAnsi="Times New Roman" w:cs="Times New Roman"/>
                <w:lang w:eastAsia="en-GB"/>
              </w:rPr>
              <w:t>-0.4</w:t>
            </w:r>
          </w:p>
        </w:tc>
      </w:tr>
    </w:tbl>
    <w:p w:rsidR="00704D7A" w:rsidRPr="00704D7A" w:rsidRDefault="00704D7A">
      <w:pPr>
        <w:rPr>
          <w:rFonts w:ascii="Times New Roman" w:hAnsi="Times New Roman" w:cs="Times New Roman"/>
          <w:b/>
        </w:rPr>
      </w:pPr>
    </w:p>
    <w:sectPr w:rsidR="00704D7A" w:rsidRPr="00704D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5CE"/>
    <w:rsid w:val="004925CE"/>
    <w:rsid w:val="00704D7A"/>
    <w:rsid w:val="00800758"/>
    <w:rsid w:val="00C4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1D98A5B-0669-4269-AE9E-DB94B5F9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925C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3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903</Words>
  <Characters>5150</Characters>
  <Application>Microsoft Office Word</Application>
  <DocSecurity>0</DocSecurity>
  <Lines>42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S</dc:creator>
  <cp:keywords/>
  <dc:description/>
  <cp:lastModifiedBy>AnnaS</cp:lastModifiedBy>
  <cp:revision>2</cp:revision>
  <dcterms:created xsi:type="dcterms:W3CDTF">2016-01-28T09:52:00Z</dcterms:created>
  <dcterms:modified xsi:type="dcterms:W3CDTF">2016-05-23T14:51:00Z</dcterms:modified>
</cp:coreProperties>
</file>